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32FB05" w14:textId="20D5C537" w:rsidR="00552B04" w:rsidRDefault="00552B04" w:rsidP="00552B04">
      <w:pPr>
        <w:bidi w:val="0"/>
        <w:spacing w:after="120"/>
      </w:pPr>
      <w:r w:rsidRPr="000F4794">
        <w:t xml:space="preserve">Table </w:t>
      </w:r>
      <w:r>
        <w:t>3-S</w:t>
      </w:r>
      <w:r w:rsidRPr="000F4794">
        <w:t xml:space="preserve">. </w:t>
      </w:r>
      <w:r>
        <w:t>Data Characteristics – BUN-ADHF Study</w:t>
      </w:r>
    </w:p>
    <w:tbl>
      <w:tblPr>
        <w:tblW w:w="6941" w:type="dxa"/>
        <w:tblLook w:val="04A0" w:firstRow="1" w:lastRow="0" w:firstColumn="1" w:lastColumn="0" w:noHBand="0" w:noVBand="1"/>
      </w:tblPr>
      <w:tblGrid>
        <w:gridCol w:w="4673"/>
        <w:gridCol w:w="2268"/>
      </w:tblGrid>
      <w:tr w:rsidR="00F952BC" w:rsidRPr="00F952BC" w14:paraId="6E24B74D" w14:textId="77777777" w:rsidTr="002A57FC">
        <w:trPr>
          <w:trHeight w:val="975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AE6021B" w14:textId="77777777" w:rsidR="00F952BC" w:rsidRPr="00F952BC" w:rsidRDefault="00F952BC" w:rsidP="00F952B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4EB9E4C" w14:textId="03FFEA65" w:rsidR="00F952BC" w:rsidRPr="00F952BC" w:rsidRDefault="00933D09" w:rsidP="00E305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patients with</w:t>
            </w:r>
            <w:r w:rsidRPr="00933D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imary diagnosis of heart failur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="00E24BA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o</w:t>
            </w:r>
            <w:r w:rsidRPr="00933D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rvived to discharge</w:t>
            </w:r>
            <w:r w:rsid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="00F952BC"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=</w:t>
            </w:r>
            <w:r w:rsidR="00E305A7" w:rsidRPr="00E305A7">
              <w:rPr>
                <w:rFonts w:ascii="Times New Roman" w:eastAsia="Times New Roman" w:hAnsi="Times New Roman" w:cs="Times New Roman"/>
                <w:sz w:val="16"/>
                <w:szCs w:val="16"/>
              </w:rPr>
              <w:t>4,590</w:t>
            </w:r>
            <w:r w:rsidR="00F952BC"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933D09" w:rsidRPr="00F952BC" w14:paraId="19E5A36A" w14:textId="77777777" w:rsidTr="002A57FC">
        <w:trPr>
          <w:cantSplit/>
          <w:trHeight w:val="28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B45237" w14:textId="04783698" w:rsidR="00933D09" w:rsidRDefault="00933D09" w:rsidP="00933D0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, yea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C2D156" w14:textId="16E301C6" w:rsidR="00933D09" w:rsidRDefault="00A45370" w:rsidP="00A4537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2</w:t>
            </w:r>
            <w:r w:rsidR="00933D09"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</w:t>
            </w:r>
          </w:p>
        </w:tc>
      </w:tr>
      <w:tr w:rsidR="00933D09" w:rsidRPr="00F952BC" w14:paraId="4FF71541" w14:textId="77777777" w:rsidTr="002A57FC">
        <w:trPr>
          <w:cantSplit/>
          <w:trHeight w:val="28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0F3CC6C" w14:textId="64021999" w:rsidR="00933D09" w:rsidRDefault="00933D09" w:rsidP="00933D09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der, male - n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F603A8" w14:textId="4C82C600" w:rsidR="00933D09" w:rsidRDefault="00E305A7" w:rsidP="00E305A7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A7">
              <w:rPr>
                <w:rFonts w:ascii="Times New Roman" w:eastAsia="Times New Roman" w:hAnsi="Times New Roman" w:cs="Times New Roman"/>
                <w:sz w:val="16"/>
                <w:szCs w:val="16"/>
              </w:rPr>
              <w:t>2,496</w:t>
            </w:r>
            <w:r w:rsidR="00933D09" w:rsidRPr="00E305A7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</w:t>
            </w:r>
            <w:r w:rsidRPr="00E305A7">
              <w:rPr>
                <w:rFonts w:ascii="Times New Roman" w:eastAsia="Times New Roman" w:hAnsi="Times New Roman" w:cs="Times New Roman"/>
                <w:sz w:val="16"/>
                <w:szCs w:val="16"/>
              </w:rPr>
              <w:t>54.4</w:t>
            </w:r>
            <w:r w:rsidR="00933D09" w:rsidRPr="00E305A7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F7570B" w:rsidRPr="00F952BC" w14:paraId="073F0748" w14:textId="77777777" w:rsidTr="002A57FC">
        <w:trPr>
          <w:cantSplit/>
          <w:trHeight w:val="28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769950" w14:textId="19E5E0DC" w:rsidR="00F7570B" w:rsidRDefault="00F7570B" w:rsidP="00E67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ength of stay (day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E49544" w14:textId="0CF17A08" w:rsidR="00F7570B" w:rsidRPr="00E305A7" w:rsidRDefault="00F7570B" w:rsidP="00F7570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</w:t>
            </w:r>
          </w:p>
        </w:tc>
      </w:tr>
      <w:tr w:rsidR="00E67AEF" w:rsidRPr="00F952BC" w14:paraId="6D7E655D" w14:textId="77777777" w:rsidTr="002A57FC">
        <w:trPr>
          <w:cantSplit/>
          <w:trHeight w:val="28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611966" w14:textId="2D7BE583" w:rsidR="00E67AEF" w:rsidRDefault="00E67AEF" w:rsidP="00E67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betes</w:t>
            </w:r>
            <w:r w:rsidRPr="002A5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 n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18338C" w14:textId="660D1C6C" w:rsidR="00E67AEF" w:rsidRPr="00F952BC" w:rsidRDefault="00E67AEF" w:rsidP="003D787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05A7">
              <w:rPr>
                <w:rFonts w:ascii="Times New Roman" w:eastAsia="Times New Roman" w:hAnsi="Times New Roman" w:cs="Times New Roman"/>
                <w:sz w:val="16"/>
                <w:szCs w:val="16"/>
              </w:rPr>
              <w:t>2,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  <w:r w:rsidRPr="00E305A7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</w:t>
            </w:r>
            <w:r w:rsidR="003D7875">
              <w:rPr>
                <w:rFonts w:ascii="Times New Roman" w:eastAsia="Times New Roman" w:hAnsi="Times New Roman" w:cs="Times New Roman"/>
                <w:sz w:val="16"/>
                <w:szCs w:val="16"/>
              </w:rPr>
              <w:t>53.8</w:t>
            </w:r>
            <w:bookmarkStart w:id="0" w:name="_GoBack"/>
            <w:bookmarkEnd w:id="0"/>
            <w:r w:rsidRPr="00E305A7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E67AEF" w:rsidRPr="00F952BC" w14:paraId="608D2133" w14:textId="77777777" w:rsidTr="002A57FC">
        <w:trPr>
          <w:cantSplit/>
          <w:trHeight w:val="28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040DB9" w14:textId="22B70F31" w:rsidR="00E67AEF" w:rsidRDefault="00E67AEF" w:rsidP="00E67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tension</w:t>
            </w:r>
            <w:r w:rsidRPr="002A5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 n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8F5A6E" w14:textId="355825F3" w:rsidR="00E67AEF" w:rsidRPr="00F952BC" w:rsidRDefault="00E67AEF" w:rsidP="00E67AE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,811</w:t>
            </w:r>
            <w:r w:rsidRPr="00E305A7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3.0</w:t>
            </w:r>
            <w:r w:rsidRPr="00E305A7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E67AEF" w:rsidRPr="00F952BC" w14:paraId="047D8C5C" w14:textId="77777777" w:rsidTr="002A57FC">
        <w:trPr>
          <w:cantSplit/>
          <w:trHeight w:val="28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631A3F" w14:textId="03266774" w:rsidR="00E67AEF" w:rsidRDefault="00E67AEF" w:rsidP="00E67AEF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268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obstructive pulmonary disea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COPD)</w:t>
            </w:r>
            <w:r w:rsidRPr="002A5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 n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F2D90C" w14:textId="7FB0F065" w:rsidR="00E67AEF" w:rsidRDefault="00E67AEF" w:rsidP="00E67AEF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84</w:t>
            </w:r>
            <w:r w:rsidRPr="00E305A7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.9</w:t>
            </w:r>
            <w:r w:rsidRPr="00E305A7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CE1C3E" w:rsidRPr="00F952BC" w14:paraId="5AC894D9" w14:textId="77777777" w:rsidTr="002A57FC">
        <w:trPr>
          <w:cantSplit/>
          <w:trHeight w:val="28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F2450CC" w14:textId="35834197" w:rsidR="00CE1C3E" w:rsidRDefault="00CE1C3E" w:rsidP="00CE1C3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075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pheral vascular disease (PVD)</w:t>
            </w:r>
            <w:r w:rsidRPr="002A5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 n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3C63AC" w14:textId="1DF23E15" w:rsidR="00CE1C3E" w:rsidRDefault="00CE1C3E" w:rsidP="00CE1C3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45</w:t>
            </w:r>
            <w:r w:rsidRPr="00E305A7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9</w:t>
            </w:r>
            <w:r w:rsidRPr="00E305A7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CE1C3E" w:rsidRPr="00F952BC" w14:paraId="7E04620C" w14:textId="77777777" w:rsidTr="002A57FC">
        <w:trPr>
          <w:cantSplit/>
          <w:trHeight w:val="28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06C60EF" w14:textId="7CA217B1" w:rsidR="00CE1C3E" w:rsidRDefault="00CE1C3E" w:rsidP="00CE1C3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47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kidney disease (CKD)</w:t>
            </w:r>
            <w:r w:rsidRPr="002A5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 n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CF9141" w14:textId="7DF35F75" w:rsidR="00CE1C3E" w:rsidRDefault="00CE1C3E" w:rsidP="00CE1C3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176</w:t>
            </w:r>
            <w:r w:rsidRPr="00E305A7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.6</w:t>
            </w:r>
            <w:r w:rsidRPr="00E305A7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B0057A" w:rsidRPr="00F952BC" w14:paraId="68FFAA74" w14:textId="77777777" w:rsidTr="002A57FC">
        <w:trPr>
          <w:cantSplit/>
          <w:trHeight w:val="28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8210A4" w14:textId="29E91C56" w:rsidR="00B0057A" w:rsidRDefault="00B0057A" w:rsidP="00B0057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hemic heart disease (IHD) - n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C54BF4" w14:textId="6A36450E" w:rsidR="00B0057A" w:rsidRDefault="00DF7BA1" w:rsidP="00DF7BA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851</w:t>
            </w:r>
            <w:r w:rsidR="00B0057A" w:rsidRPr="00E305A7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2.1</w:t>
            </w:r>
            <w:r w:rsidR="00B0057A" w:rsidRPr="00E305A7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B0057A" w:rsidRPr="00F952BC" w14:paraId="1FCE2D51" w14:textId="77777777" w:rsidTr="002A57FC">
        <w:trPr>
          <w:cantSplit/>
          <w:trHeight w:val="28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C507587" w14:textId="27D52D70" w:rsidR="00B0057A" w:rsidRDefault="00B0057A" w:rsidP="00B0057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A5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rial fibrillation (A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Pr="002A5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 n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B9B128" w14:textId="4ACCD1F6" w:rsidR="00B0057A" w:rsidRDefault="00073DFA" w:rsidP="00073D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1754">
              <w:rPr>
                <w:rFonts w:ascii="Times New Roman" w:eastAsia="Times New Roman" w:hAnsi="Times New Roman" w:cs="Times New Roman"/>
                <w:sz w:val="16"/>
                <w:szCs w:val="16"/>
              </w:rPr>
              <w:t>1,912</w:t>
            </w:r>
            <w:r w:rsidR="00B0057A" w:rsidRPr="0020175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</w:t>
            </w:r>
            <w:r w:rsidRPr="00201754">
              <w:rPr>
                <w:rFonts w:ascii="Times New Roman" w:eastAsia="Times New Roman" w:hAnsi="Times New Roman" w:cs="Times New Roman"/>
                <w:sz w:val="16"/>
                <w:szCs w:val="16"/>
              </w:rPr>
              <w:t>41.7</w:t>
            </w:r>
            <w:r w:rsidR="00B0057A" w:rsidRPr="00201754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B0057A" w:rsidRPr="00F952BC" w14:paraId="0E5F290D" w14:textId="77777777" w:rsidTr="002A57FC">
        <w:trPr>
          <w:cantSplit/>
          <w:trHeight w:val="28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290060A" w14:textId="3BE188A5" w:rsidR="00B0057A" w:rsidRDefault="00073DFA" w:rsidP="00B0057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31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alvular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rt d</w:t>
            </w:r>
            <w:r w:rsidRPr="003B31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ease</w:t>
            </w:r>
            <w:r w:rsidRPr="002A5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VHD) 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 n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446EE5" w14:textId="38552CCC" w:rsidR="00B0057A" w:rsidRDefault="00073DFA" w:rsidP="00073DF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309</w:t>
            </w:r>
            <w:r w:rsidR="00B0057A" w:rsidRPr="00E305A7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.5</w:t>
            </w:r>
            <w:r w:rsidR="00B0057A" w:rsidRPr="00E305A7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B0057A" w:rsidRPr="00F952BC" w14:paraId="0E7CA1D6" w14:textId="77777777" w:rsidTr="002A57FC">
        <w:trPr>
          <w:cantSplit/>
          <w:trHeight w:val="28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DD6066" w14:textId="118482B3" w:rsidR="00B0057A" w:rsidRDefault="003F6C5A" w:rsidP="00B0057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lmonary hypertension (</w:t>
            </w:r>
            <w:r w:rsidRPr="00C514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TN)</w:t>
            </w:r>
            <w:r w:rsidRPr="002A5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 n (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C8128D" w14:textId="031C86F5" w:rsidR="00B0057A" w:rsidRDefault="003F6C5A" w:rsidP="003F6C5A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046</w:t>
            </w:r>
            <w:r w:rsidRPr="00E305A7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.8</w:t>
            </w:r>
            <w:r w:rsidRPr="00E305A7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3F6C5A" w:rsidRPr="00F952BC" w14:paraId="5E9C1675" w14:textId="77777777" w:rsidTr="002A57FC">
        <w:trPr>
          <w:cantSplit/>
          <w:trHeight w:val="28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461AF4" w14:textId="502FEAF7" w:rsidR="003F6C5A" w:rsidRDefault="003F6C5A" w:rsidP="008047E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ood urea nitrogen (BUN) </w:t>
            </w:r>
            <w:r w:rsidR="00A453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 admission</w:t>
            </w:r>
            <w:r w:rsidR="0080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8047E5"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mg/dL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84B18B" w14:textId="589C3A95" w:rsidR="003F6C5A" w:rsidRDefault="00A45370" w:rsidP="00A4537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9</w:t>
            </w:r>
            <w:r w:rsidR="003F6C5A"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3F6C5A"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9</w:t>
            </w:r>
          </w:p>
        </w:tc>
      </w:tr>
      <w:tr w:rsidR="003F6C5A" w:rsidRPr="00F952BC" w14:paraId="5475DB9F" w14:textId="77777777" w:rsidTr="002A57FC">
        <w:trPr>
          <w:cantSplit/>
          <w:trHeight w:val="28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B6567C2" w14:textId="27463AB8" w:rsidR="003F6C5A" w:rsidRDefault="003F6C5A" w:rsidP="003F6C5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ood urea nitrogen (BUN)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n discharge 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mg/dL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4A2B8F" w14:textId="1F4EC5F7" w:rsidR="003F6C5A" w:rsidRDefault="008047E5" w:rsidP="008047E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1</w:t>
            </w:r>
            <w:r w:rsidR="003F6C5A"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8</w:t>
            </w:r>
          </w:p>
        </w:tc>
      </w:tr>
      <w:tr w:rsidR="003F6C5A" w:rsidRPr="00F952BC" w14:paraId="38B4CC6F" w14:textId="77777777" w:rsidTr="002A57FC">
        <w:trPr>
          <w:cantSplit/>
          <w:trHeight w:val="28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C604F4" w14:textId="0FD9E1A6" w:rsidR="003F6C5A" w:rsidRDefault="003F6C5A" w:rsidP="003F6C5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ne</w:t>
            </w:r>
            <w:r w:rsidR="008047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n admiss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mg/dL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B8DAF5" w14:textId="3DA45981" w:rsidR="003F6C5A" w:rsidRDefault="008047E5" w:rsidP="008047E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  <w:r w:rsidR="003F6C5A"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</w:tr>
      <w:tr w:rsidR="003F6C5A" w:rsidRPr="00F952BC" w14:paraId="4FD012F0" w14:textId="77777777" w:rsidTr="002A57FC">
        <w:trPr>
          <w:cantSplit/>
          <w:trHeight w:val="28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5D425F" w14:textId="41DBC3B3" w:rsidR="003F6C5A" w:rsidRDefault="003F6C5A" w:rsidP="003F6C5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n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n discharge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mg/dL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C7E605" w14:textId="13704CB2" w:rsidR="003F6C5A" w:rsidRDefault="008047E5" w:rsidP="008047E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  <w:r w:rsidR="003F6C5A"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</w:tr>
      <w:tr w:rsidR="00A45370" w:rsidRPr="00F952BC" w14:paraId="4611BDBB" w14:textId="77777777" w:rsidTr="00686CE6">
        <w:trPr>
          <w:cantSplit/>
          <w:trHeight w:val="277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5E28B7" w14:textId="29C559D1" w:rsidR="00A45370" w:rsidRDefault="00A45370" w:rsidP="00686CE6">
            <w:pPr>
              <w:bidi w:val="0"/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56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omerular filtration rate (GFR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367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367A0F" w:rsidRPr="00367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L/min/1.73m</w:t>
            </w:r>
            <w:r w:rsidR="00367A0F" w:rsidRPr="00686C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="00367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4CEC4A" w14:textId="18E3873D" w:rsidR="00A45370" w:rsidRDefault="00260D6C" w:rsidP="00260D6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6</w:t>
            </w:r>
            <w:r w:rsidR="00A45370"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3</w:t>
            </w:r>
          </w:p>
        </w:tc>
      </w:tr>
      <w:tr w:rsidR="00A45370" w:rsidRPr="00F952BC" w14:paraId="6EF1EB5E" w14:textId="77777777" w:rsidTr="002A57FC">
        <w:trPr>
          <w:cantSplit/>
          <w:trHeight w:val="28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BA9658" w14:textId="164FCA3E" w:rsidR="00A45370" w:rsidRDefault="00A45370" w:rsidP="00A4537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56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d blood cell distribution width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DW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26A76E" w14:textId="0B5C3A04" w:rsidR="00A45370" w:rsidRDefault="00334F6B" w:rsidP="00334F6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7</w:t>
            </w:r>
            <w:r w:rsidR="00A45370"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A45370" w:rsidRPr="00F952BC" w14:paraId="02065139" w14:textId="77777777" w:rsidTr="002A57FC">
        <w:trPr>
          <w:cantSplit/>
          <w:trHeight w:val="28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147F8D" w14:textId="42F277CC" w:rsidR="00A45370" w:rsidRDefault="00A45370" w:rsidP="00A4537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56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hite blood cell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WBC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6E0017" w14:textId="2042F3DB" w:rsidR="00A45370" w:rsidRDefault="00334F6B" w:rsidP="00334F6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</w:t>
            </w:r>
            <w:r w:rsidR="00A45370"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</w:tr>
      <w:tr w:rsidR="00A45370" w:rsidRPr="00F952BC" w14:paraId="6A68019A" w14:textId="77777777" w:rsidTr="002A57FC">
        <w:trPr>
          <w:cantSplit/>
          <w:trHeight w:val="28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857577" w14:textId="39915948" w:rsidR="00A45370" w:rsidRPr="003B566E" w:rsidRDefault="00A45370" w:rsidP="00A4537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telet</w:t>
            </w:r>
            <w:r w:rsidR="009F4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F815C6" w14:textId="341C1DE2" w:rsidR="00A45370" w:rsidRDefault="009F4741" w:rsidP="009F4741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  <w:r w:rsidR="00A45370"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9F4741" w:rsidRPr="00F952BC" w14:paraId="5D96EA14" w14:textId="77777777" w:rsidTr="002A57FC">
        <w:trPr>
          <w:cantSplit/>
          <w:trHeight w:val="28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66B7CC" w14:textId="331ADC0F" w:rsidR="009F4741" w:rsidRDefault="009F4741" w:rsidP="00A4537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lirubin</w:t>
            </w:r>
            <w:r w:rsidR="00367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0813FB"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mg/dL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A5E6E0" w14:textId="6BA80AC6" w:rsidR="009F4741" w:rsidRDefault="00DA0C30" w:rsidP="00DA0C3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  <w:r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A45370" w:rsidRPr="00F952BC" w14:paraId="503C4ACE" w14:textId="77777777" w:rsidTr="002A57FC">
        <w:trPr>
          <w:cantSplit/>
          <w:trHeight w:val="28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76BA82" w14:textId="6215B3D2" w:rsidR="00A45370" w:rsidRDefault="00A45370" w:rsidP="00A4537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dium</w:t>
            </w:r>
            <w:r w:rsidR="00367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="000813FB" w:rsidRPr="000813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q/L</w:t>
            </w:r>
            <w:r w:rsidR="00367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DDC0DA" w14:textId="6A02FE49" w:rsidR="00A45370" w:rsidRDefault="00334F6B" w:rsidP="00334F6B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</w:t>
            </w:r>
            <w:r w:rsidR="00A45370"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A45370" w:rsidRPr="00F952BC" w14:paraId="20CD78DB" w14:textId="77777777" w:rsidTr="002A57FC">
        <w:trPr>
          <w:cantSplit/>
          <w:trHeight w:val="284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DB5196" w14:textId="711BC367" w:rsidR="00A45370" w:rsidRDefault="00A45370" w:rsidP="00A45370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tassium</w:t>
            </w:r>
            <w:r w:rsidR="00367A0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0813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0813FB" w:rsidRPr="000813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q/L</w:t>
            </w:r>
            <w:r w:rsidR="000813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D5DEB4" w14:textId="1A5DA81F" w:rsidR="00A45370" w:rsidRDefault="00DA0C30" w:rsidP="00DA0C30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  <w:r w:rsidR="00A45370" w:rsidRPr="00F952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</w:tbl>
    <w:p w14:paraId="61C80B70" w14:textId="43FB9557" w:rsidR="003B6D99" w:rsidRPr="003B6D99" w:rsidRDefault="003B6D99" w:rsidP="003B6D99">
      <w:pPr>
        <w:bidi w:val="0"/>
        <w:spacing w:before="240"/>
        <w:rPr>
          <w:rFonts w:asciiTheme="majorBidi" w:hAnsiTheme="majorBidi" w:cstheme="majorBidi"/>
          <w:sz w:val="18"/>
          <w:szCs w:val="18"/>
        </w:rPr>
      </w:pPr>
    </w:p>
    <w:sectPr w:rsidR="003B6D99" w:rsidRPr="003B6D99" w:rsidSect="0004119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2BC"/>
    <w:rsid w:val="00041199"/>
    <w:rsid w:val="00073DFA"/>
    <w:rsid w:val="000813FB"/>
    <w:rsid w:val="00184348"/>
    <w:rsid w:val="00201754"/>
    <w:rsid w:val="002441F8"/>
    <w:rsid w:val="00260D6C"/>
    <w:rsid w:val="002A57FC"/>
    <w:rsid w:val="002E4735"/>
    <w:rsid w:val="0032394F"/>
    <w:rsid w:val="00334F6B"/>
    <w:rsid w:val="00367A0F"/>
    <w:rsid w:val="003B317D"/>
    <w:rsid w:val="003B566E"/>
    <w:rsid w:val="003B6D99"/>
    <w:rsid w:val="003D7875"/>
    <w:rsid w:val="003F6C5A"/>
    <w:rsid w:val="0042685B"/>
    <w:rsid w:val="004E2B04"/>
    <w:rsid w:val="00552B04"/>
    <w:rsid w:val="00607540"/>
    <w:rsid w:val="00627DC3"/>
    <w:rsid w:val="00686CE6"/>
    <w:rsid w:val="006B4227"/>
    <w:rsid w:val="006B48B5"/>
    <w:rsid w:val="006C4774"/>
    <w:rsid w:val="008047E5"/>
    <w:rsid w:val="00933D09"/>
    <w:rsid w:val="009F4741"/>
    <w:rsid w:val="00A45370"/>
    <w:rsid w:val="00A45838"/>
    <w:rsid w:val="00AD3260"/>
    <w:rsid w:val="00B0057A"/>
    <w:rsid w:val="00B17652"/>
    <w:rsid w:val="00B874B2"/>
    <w:rsid w:val="00BB7168"/>
    <w:rsid w:val="00BC2756"/>
    <w:rsid w:val="00C51459"/>
    <w:rsid w:val="00CE1C3E"/>
    <w:rsid w:val="00D1226C"/>
    <w:rsid w:val="00DA0C30"/>
    <w:rsid w:val="00DF7BA1"/>
    <w:rsid w:val="00E24BAD"/>
    <w:rsid w:val="00E305A7"/>
    <w:rsid w:val="00E67AEF"/>
    <w:rsid w:val="00E758D5"/>
    <w:rsid w:val="00F7570B"/>
    <w:rsid w:val="00F9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DD98A"/>
  <w15:chartTrackingRefBased/>
  <w15:docId w15:val="{021AEE48-703F-4A3C-A425-BC077668B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5838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A45838"/>
    <w:pPr>
      <w:spacing w:line="240" w:lineRule="auto"/>
    </w:pPr>
    <w:rPr>
      <w:sz w:val="20"/>
      <w:szCs w:val="20"/>
    </w:rPr>
  </w:style>
  <w:style w:type="character" w:customStyle="1" w:styleId="a5">
    <w:name w:val="טקסט הערה תו"/>
    <w:basedOn w:val="a0"/>
    <w:link w:val="a4"/>
    <w:uiPriority w:val="99"/>
    <w:semiHidden/>
    <w:rsid w:val="00A45838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A45838"/>
    <w:rPr>
      <w:b/>
      <w:bCs/>
    </w:rPr>
  </w:style>
  <w:style w:type="character" w:customStyle="1" w:styleId="a7">
    <w:name w:val="נושא הערה תו"/>
    <w:basedOn w:val="a5"/>
    <w:link w:val="a6"/>
    <w:uiPriority w:val="99"/>
    <w:semiHidden/>
    <w:rsid w:val="00A45838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5838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9">
    <w:name w:val="טקסט בלונים תו"/>
    <w:basedOn w:val="a0"/>
    <w:link w:val="a8"/>
    <w:uiPriority w:val="99"/>
    <w:semiHidden/>
    <w:rsid w:val="00A45838"/>
    <w:rPr>
      <w:rFonts w:ascii="Tahoma" w:hAnsi="Tahoma" w:cs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5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E2FB14B0ABF246B0D04EC3CCE4B767" ma:contentTypeVersion="8" ma:contentTypeDescription="Create a new document." ma:contentTypeScope="" ma:versionID="65723f647e83c912da2c69fd93ac4e2f">
  <xsd:schema xmlns:xsd="http://www.w3.org/2001/XMLSchema" xmlns:xs="http://www.w3.org/2001/XMLSchema" xmlns:p="http://schemas.microsoft.com/office/2006/metadata/properties" xmlns:ns3="8d0aac83-3739-4217-8601-f466ca6b1719" targetNamespace="http://schemas.microsoft.com/office/2006/metadata/properties" ma:root="true" ma:fieldsID="909cf7abe3353f6bdeaa8ccb8fcba939" ns3:_="">
    <xsd:import namespace="8d0aac83-3739-4217-8601-f466ca6b17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0aac83-3739-4217-8601-f466ca6b17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FADDFC9-5964-4713-A761-FD2E27500A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0aac83-3739-4217-8601-f466ca6b17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52BBF3-22BF-4392-BB91-2B9B40AD3A46}">
  <ds:schemaRefs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purl.org/dc/dcmitype/"/>
    <ds:schemaRef ds:uri="http://schemas.openxmlformats.org/package/2006/metadata/core-properties"/>
    <ds:schemaRef ds:uri="http://purl.org/dc/terms/"/>
    <ds:schemaRef ds:uri="8d0aac83-3739-4217-8601-f466ca6b1719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F76C1CD7-17AE-435F-B893-98522A4752B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1</Pages>
  <Words>190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Rambam Medical Center</Company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נת ריינר בן-נעים</dc:creator>
  <cp:keywords/>
  <dc:description/>
  <cp:lastModifiedBy>ענת ריינר בן-נעים</cp:lastModifiedBy>
  <cp:revision>36</cp:revision>
  <dcterms:created xsi:type="dcterms:W3CDTF">2019-11-13T15:40:00Z</dcterms:created>
  <dcterms:modified xsi:type="dcterms:W3CDTF">2019-12-18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E2FB14B0ABF246B0D04EC3CCE4B767</vt:lpwstr>
  </property>
</Properties>
</file>